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544F7" w14:textId="77777777" w:rsidR="00970BA4" w:rsidRDefault="00970BA4" w:rsidP="00970B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050D6">
        <w:rPr>
          <w:rFonts w:ascii="Times New Roman" w:hAnsi="Times New Roman" w:cs="Times New Roman"/>
          <w:b/>
        </w:rPr>
        <w:t xml:space="preserve">Appendix </w:t>
      </w:r>
      <w:r w:rsidR="00B4664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Verita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B4664F">
        <w:rPr>
          <w:rFonts w:ascii="Times New Roman" w:hAnsi="Times New Roman" w:cs="Times New Roman"/>
          <w:b/>
        </w:rPr>
        <w:t>Session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</w:t>
      </w:r>
      <w:r w:rsidRPr="00C050D6">
        <w:rPr>
          <w:rFonts w:ascii="Times New Roman" w:hAnsi="Times New Roman" w:cs="Times New Roman"/>
          <w:b/>
        </w:rPr>
        <w:t>opics</w:t>
      </w:r>
    </w:p>
    <w:p w14:paraId="4ED382E2" w14:textId="77777777" w:rsidR="00970BA4" w:rsidRPr="00C050D6" w:rsidRDefault="00970BA4" w:rsidP="00970B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2350F910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Pre White Coat Ceremony Meet and Greet (Class Year 1)</w:t>
      </w:r>
    </w:p>
    <w:p w14:paraId="746F8FEF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Goal Setting, Stress Management, Overview of Medical School, Careers in Medicine (Class Year 1)</w:t>
      </w:r>
    </w:p>
    <w:p w14:paraId="76F1BBB5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Reflection on Professionalism (Class Year 1)</w:t>
      </w:r>
    </w:p>
    <w:p w14:paraId="32BB0092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Q&amp;A: everyone writes down a question or comment anonymously to generate discussion topics (Class Year 1)</w:t>
      </w:r>
    </w:p>
    <w:p w14:paraId="4B11B795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Reflection on Professionalism: critique of article on communication skills</w:t>
      </w:r>
      <w:r>
        <w:tab/>
        <w:t xml:space="preserve"> (Class Year 1)</w:t>
      </w:r>
    </w:p>
    <w:p w14:paraId="01BCA11B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Reflective writing – Authentic Leadership (Class Year 1)</w:t>
      </w:r>
    </w:p>
    <w:p w14:paraId="3C7D3158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Reflection on article: “Relationship, Communication, and Efficiency in the Medical Encounter” (Class Year 1)</w:t>
      </w:r>
    </w:p>
    <w:p w14:paraId="29DAE114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Wisdom Exchange, Summer Plans, Getting Involved, 3rd year schedules (Class Years 1, 2)</w:t>
      </w:r>
    </w:p>
    <w:p w14:paraId="4CF97A28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Choosing Specialties, Careers in Medicine program (Class Year 2)</w:t>
      </w:r>
    </w:p>
    <w:p w14:paraId="19D02BB9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Step 1 and planning 3rd year (Class Year 2)</w:t>
      </w:r>
    </w:p>
    <w:p w14:paraId="622A0DDB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Professionalism and Avoiding Burnout (Class Year 2)</w:t>
      </w:r>
    </w:p>
    <w:p w14:paraId="02626680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Check In: Clinical Rotations and Studying for Shelf exams (Class Year 3)</w:t>
      </w:r>
    </w:p>
    <w:p w14:paraId="1402EB1C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Q&amp;A: Clinical rotations, Evaluations, Study Tips, Work-Life Balance, Specialty Choice (Class Year 3)</w:t>
      </w:r>
    </w:p>
    <w:p w14:paraId="4F0243E6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Expectations as a 4th year, Planning for the Interview Trail (Class Year 4)</w:t>
      </w:r>
    </w:p>
    <w:p w14:paraId="24F3BE46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Off Campus Party – with Faculty Mentor (Class Years 1, 2, 3, 4)</w:t>
      </w:r>
    </w:p>
    <w:p w14:paraId="35D7569A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>Holiday Lunch – Informal Discussion on Clinical Rotations (Class Years 1, 2, 3, 4)</w:t>
      </w:r>
    </w:p>
    <w:p w14:paraId="21221D40" w14:textId="77777777" w:rsidR="00970BA4" w:rsidRDefault="00970BA4" w:rsidP="00970BA4">
      <w:pPr>
        <w:pStyle w:val="ListParagraph"/>
        <w:numPr>
          <w:ilvl w:val="0"/>
          <w:numId w:val="1"/>
        </w:numPr>
      </w:pPr>
      <w:r>
        <w:t xml:space="preserve">End of Year Party – </w:t>
      </w:r>
      <w:proofErr w:type="spellStart"/>
      <w:r>
        <w:t>MiM</w:t>
      </w:r>
      <w:proofErr w:type="spellEnd"/>
      <w:r>
        <w:t xml:space="preserve"> and 4</w:t>
      </w:r>
      <w:r w:rsidRPr="00970BA4">
        <w:rPr>
          <w:vertAlign w:val="superscript"/>
        </w:rPr>
        <w:t>th</w:t>
      </w:r>
      <w:r>
        <w:t xml:space="preserve"> Year Send-Off  (Class Years 1, 2, 3, 4)</w:t>
      </w:r>
    </w:p>
    <w:p w14:paraId="34C8E8C8" w14:textId="77777777" w:rsidR="00663340" w:rsidRDefault="00663340" w:rsidP="00970BA4"/>
    <w:sectPr w:rsidR="00663340" w:rsidSect="00C50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EC0FE0"/>
    <w:multiLevelType w:val="hybridMultilevel"/>
    <w:tmpl w:val="8CC87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BA4"/>
    <w:rsid w:val="00663340"/>
    <w:rsid w:val="00970BA4"/>
    <w:rsid w:val="00B4664F"/>
    <w:rsid w:val="00C5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E35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B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B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6</Characters>
  <Application>Microsoft Macintosh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re</dc:creator>
  <cp:keywords/>
  <dc:description/>
  <cp:lastModifiedBy>Christine Andre</cp:lastModifiedBy>
  <cp:revision>2</cp:revision>
  <dcterms:created xsi:type="dcterms:W3CDTF">2015-11-09T16:29:00Z</dcterms:created>
  <dcterms:modified xsi:type="dcterms:W3CDTF">2015-11-25T21:35:00Z</dcterms:modified>
</cp:coreProperties>
</file>